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7CCC3" w14:textId="34332E16" w:rsidR="000F4E70" w:rsidRPr="006162D3" w:rsidRDefault="00000000">
      <w:pPr>
        <w:widowControl/>
        <w:spacing w:after="1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</w:pPr>
      <w:r w:rsidRPr="006162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Supplemental Table </w:t>
      </w:r>
      <w:r w:rsidR="00BF3D7A" w:rsidRPr="006162D3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3</w:t>
      </w:r>
      <w:r w:rsidRPr="006162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. Associations of METS-IR and Mild Cognitive Impairment Stratified by </w:t>
      </w:r>
      <w:r w:rsidRPr="006162D3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 w:eastAsia="en-US"/>
        </w:rPr>
        <w:t>S</w:t>
      </w:r>
      <w:r w:rsidRPr="006162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 xml:space="preserve">arcopenia </w:t>
      </w:r>
      <w:r w:rsidRPr="006162D3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n-GB" w:eastAsia="en-US"/>
        </w:rPr>
        <w:t>S</w:t>
      </w:r>
      <w:r w:rsidRPr="006162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US"/>
        </w:rPr>
        <w:t>tatus.</w:t>
      </w:r>
    </w:p>
    <w:tbl>
      <w:tblPr>
        <w:tblW w:w="10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6"/>
        <w:gridCol w:w="159"/>
        <w:gridCol w:w="1698"/>
        <w:gridCol w:w="239"/>
        <w:gridCol w:w="2096"/>
        <w:gridCol w:w="220"/>
        <w:gridCol w:w="3113"/>
        <w:gridCol w:w="859"/>
      </w:tblGrid>
      <w:tr w:rsidR="00636368" w:rsidRPr="006162D3" w14:paraId="79E3E2F0" w14:textId="77777777">
        <w:trPr>
          <w:trHeight w:val="454"/>
          <w:jc w:val="center"/>
        </w:trPr>
        <w:tc>
          <w:tcPr>
            <w:tcW w:w="20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2726AA" w14:textId="77777777" w:rsidR="000F4E70" w:rsidRPr="006162D3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METS-IR</w:t>
            </w:r>
          </w:p>
          <w:p w14:paraId="6B0308B8" w14:textId="77777777" w:rsidR="000F4E70" w:rsidRPr="006162D3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Quartile (range)</w:t>
            </w:r>
          </w:p>
        </w:tc>
        <w:tc>
          <w:tcPr>
            <w:tcW w:w="209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E726730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Number of</w:t>
            </w:r>
          </w:p>
          <w:p w14:paraId="35ED8F74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cases/total</w:t>
            </w:r>
          </w:p>
        </w:tc>
        <w:tc>
          <w:tcPr>
            <w:tcW w:w="20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5A52815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Unadjusted</w:t>
            </w:r>
          </w:p>
          <w:p w14:paraId="5BFFB0C1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HR (95% CI)</w:t>
            </w:r>
          </w:p>
        </w:tc>
        <w:tc>
          <w:tcPr>
            <w:tcW w:w="333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B2CB127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t-IT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t-IT"/>
                <w14:ligatures w14:val="standardContextual"/>
              </w:rPr>
              <w:t>Multivariate model</w:t>
            </w:r>
          </w:p>
          <w:p w14:paraId="7C952B96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t-IT"/>
                <w14:ligatures w14:val="standardContextual"/>
              </w:rPr>
              <w:t>HR (95% CI)</w:t>
            </w:r>
          </w:p>
        </w:tc>
        <w:tc>
          <w:tcPr>
            <w:tcW w:w="8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1B6149A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P</w:t>
            </w:r>
          </w:p>
          <w:p w14:paraId="41411C35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value</w:t>
            </w:r>
          </w:p>
        </w:tc>
      </w:tr>
      <w:tr w:rsidR="00636368" w:rsidRPr="006162D3" w14:paraId="4D9B7A6D" w14:textId="77777777">
        <w:trPr>
          <w:trHeight w:val="454"/>
          <w:jc w:val="center"/>
        </w:trPr>
        <w:tc>
          <w:tcPr>
            <w:tcW w:w="10480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85FF2F" w14:textId="77777777" w:rsidR="000F4E70" w:rsidRPr="006162D3" w:rsidRDefault="0000000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Non-sarcopenia (n=</w:t>
            </w:r>
            <w:r w:rsidRPr="00616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2416</w:t>
            </w: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)</w:t>
            </w:r>
          </w:p>
        </w:tc>
      </w:tr>
      <w:tr w:rsidR="00636368" w:rsidRPr="006162D3" w14:paraId="286C524C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B484F5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Q1 (7.59 - 30.72)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5D9149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167/604</w:t>
            </w:r>
          </w:p>
        </w:tc>
        <w:tc>
          <w:tcPr>
            <w:tcW w:w="255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9B4EAD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Ref</w:t>
            </w:r>
          </w:p>
        </w:tc>
        <w:tc>
          <w:tcPr>
            <w:tcW w:w="31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25FC51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Ref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4D957A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-</w:t>
            </w:r>
          </w:p>
        </w:tc>
      </w:tr>
      <w:tr w:rsidR="00636368" w:rsidRPr="006162D3" w14:paraId="20305A3C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9DF371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Q2 (30.73 - 35.3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911AFA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125/604</w:t>
            </w:r>
          </w:p>
        </w:tc>
        <w:tc>
          <w:tcPr>
            <w:tcW w:w="25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C4DC5D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0.71 (0.56, 0.89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4692DC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0.69 (0.48, 0.9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7CC8CD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0.036</w:t>
            </w:r>
          </w:p>
        </w:tc>
      </w:tr>
      <w:tr w:rsidR="00636368" w:rsidRPr="006162D3" w14:paraId="2467BEC4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0269B7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Q3 (35.35 - 41.2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9E7AFB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116/604</w:t>
            </w:r>
          </w:p>
        </w:tc>
        <w:tc>
          <w:tcPr>
            <w:tcW w:w="25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E0BF6E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0.66 (0.52, 0.84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1CCD68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0.56 (0.38, 0.8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00DE95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0.002</w:t>
            </w:r>
          </w:p>
        </w:tc>
      </w:tr>
      <w:tr w:rsidR="00636368" w:rsidRPr="006162D3" w14:paraId="4617CFC1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0E275E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Q4 (41.30 - 3442.56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090389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114/604</w:t>
            </w:r>
          </w:p>
        </w:tc>
        <w:tc>
          <w:tcPr>
            <w:tcW w:w="25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D9760F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0.63 (0.50, 0.81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930EBF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0.76 (0.53, 1.1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A95B13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  <w:szCs w:val="24"/>
                <w14:ligatures w14:val="standardContextual"/>
              </w:rPr>
              <w:t>0.147</w:t>
            </w:r>
          </w:p>
        </w:tc>
      </w:tr>
      <w:tr w:rsidR="00636368" w:rsidRPr="006162D3" w14:paraId="38B64A9C" w14:textId="77777777">
        <w:trPr>
          <w:trHeight w:val="454"/>
          <w:jc w:val="center"/>
        </w:trPr>
        <w:tc>
          <w:tcPr>
            <w:tcW w:w="1048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89EF84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Possible sarcopenia (n=</w:t>
            </w:r>
            <w:r w:rsidRPr="00616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2383</w:t>
            </w: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)</w:t>
            </w:r>
          </w:p>
        </w:tc>
      </w:tr>
      <w:tr w:rsidR="00636368" w:rsidRPr="006162D3" w14:paraId="375DC91C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590A3A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Q1 (15.83 - 30.47)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EA3ED2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97/596</w:t>
            </w:r>
          </w:p>
        </w:tc>
        <w:tc>
          <w:tcPr>
            <w:tcW w:w="255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78B969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Ref</w:t>
            </w:r>
          </w:p>
        </w:tc>
        <w:tc>
          <w:tcPr>
            <w:tcW w:w="31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6DB0AF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Ref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20049E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</w:t>
            </w:r>
          </w:p>
        </w:tc>
      </w:tr>
      <w:tr w:rsidR="00636368" w:rsidRPr="006162D3" w14:paraId="6D98F9DE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F91B5A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Q2 (30.50 - 35.2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9B1FEB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87/596</w:t>
            </w:r>
          </w:p>
        </w:tc>
        <w:tc>
          <w:tcPr>
            <w:tcW w:w="25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243425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2 (0.76, 1.13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F124A5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01 (0.82, 1.2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178012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51</w:t>
            </w:r>
          </w:p>
        </w:tc>
      </w:tr>
      <w:tr w:rsidR="00636368" w:rsidRPr="006162D3" w14:paraId="39D47EF0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B6B6DB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Q3 (35.27 - 41.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91B71E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36/595</w:t>
            </w:r>
          </w:p>
        </w:tc>
        <w:tc>
          <w:tcPr>
            <w:tcW w:w="25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2ABF49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63 (0.51, 0.79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F90EA4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68 (0.54, 0.8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B3691D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 0.001</w:t>
            </w:r>
          </w:p>
        </w:tc>
      </w:tr>
      <w:tr w:rsidR="00636368" w:rsidRPr="006162D3" w14:paraId="60A02514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168B57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Q4 (41.24 - 751.62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EC4D65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45/596</w:t>
            </w:r>
          </w:p>
        </w:tc>
        <w:tc>
          <w:tcPr>
            <w:tcW w:w="25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61C56E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69 (0.55, 0.85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DFC71C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71 (0.56, 0.9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E62ED9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0.005</w:t>
            </w:r>
          </w:p>
        </w:tc>
      </w:tr>
      <w:tr w:rsidR="00636368" w:rsidRPr="006162D3" w14:paraId="015E19B9" w14:textId="77777777">
        <w:trPr>
          <w:trHeight w:val="454"/>
          <w:jc w:val="center"/>
        </w:trPr>
        <w:tc>
          <w:tcPr>
            <w:tcW w:w="1048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BB5FFB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Confirmed s</w:t>
            </w: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arcopenia (n=</w:t>
            </w: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 xml:space="preserve"> </w:t>
            </w:r>
            <w:r w:rsidRPr="00616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181)</w:t>
            </w:r>
          </w:p>
        </w:tc>
      </w:tr>
      <w:tr w:rsidR="00636368" w:rsidRPr="006162D3" w14:paraId="009CE10B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0D734D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Q1 (19.09 - 23.99)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0D0114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8/46</w:t>
            </w:r>
          </w:p>
        </w:tc>
        <w:tc>
          <w:tcPr>
            <w:tcW w:w="255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EF32C4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Ref</w:t>
            </w:r>
          </w:p>
        </w:tc>
        <w:tc>
          <w:tcPr>
            <w:tcW w:w="311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7B913C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Ref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7F8EF9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</w:t>
            </w:r>
          </w:p>
        </w:tc>
      </w:tr>
      <w:tr w:rsidR="00636368" w:rsidRPr="006162D3" w14:paraId="1AACDF3D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721CC5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Q2 (23.99 - 25.4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C666C4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4/45</w:t>
            </w:r>
          </w:p>
        </w:tc>
        <w:tc>
          <w:tcPr>
            <w:tcW w:w="25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615131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78 (0.75, 4.26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74C12E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66 (0.68, 4.0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23EFA2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76</w:t>
            </w:r>
          </w:p>
        </w:tc>
      </w:tr>
      <w:tr w:rsidR="00636368" w:rsidRPr="006162D3" w14:paraId="328ABA5D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FCE247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Q3 (25.54 - 27.58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81A3B3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4/45</w:t>
            </w:r>
          </w:p>
        </w:tc>
        <w:tc>
          <w:tcPr>
            <w:tcW w:w="2555" w:type="dxa"/>
            <w:gridSpan w:val="3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71BEB4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67 (0.70, 3.99)</w:t>
            </w:r>
          </w:p>
        </w:tc>
        <w:tc>
          <w:tcPr>
            <w:tcW w:w="3113" w:type="dxa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ADCD77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2.10 (0.84, 5.23)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B03268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22</w:t>
            </w:r>
          </w:p>
        </w:tc>
      </w:tr>
      <w:tr w:rsidR="00636368" w:rsidRPr="006162D3" w14:paraId="56343C45" w14:textId="77777777">
        <w:trPr>
          <w:trHeight w:val="454"/>
          <w:jc w:val="center"/>
        </w:trPr>
        <w:tc>
          <w:tcPr>
            <w:tcW w:w="225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1C61EC" w14:textId="77777777" w:rsidR="000F4E70" w:rsidRPr="006162D3" w:rsidRDefault="0000000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Q4 (27.64 - 35.69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E54FEF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7/45</w:t>
            </w:r>
          </w:p>
        </w:tc>
        <w:tc>
          <w:tcPr>
            <w:tcW w:w="2555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385C50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1 (0.33, 2.52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3A56C1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71 (0.25, 2.02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1F2751" w14:textId="77777777" w:rsidR="000F4E70" w:rsidRPr="006162D3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6162D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521</w:t>
            </w:r>
          </w:p>
        </w:tc>
      </w:tr>
    </w:tbl>
    <w:p w14:paraId="2CF907D9" w14:textId="77777777" w:rsidR="000F4E70" w:rsidRPr="006162D3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616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>T</w:t>
      </w:r>
      <w:r w:rsidRPr="00616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it-IT"/>
          <w14:ligatures w14:val="standardContextual"/>
        </w:rPr>
        <w:t>he m</w:t>
      </w:r>
      <w:r w:rsidRPr="00616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>ultivariate</w:t>
      </w:r>
      <w:r w:rsidRPr="00616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it-IT"/>
          <w14:ligatures w14:val="standardContextual"/>
        </w:rPr>
        <w:t xml:space="preserve"> Cox</w:t>
      </w:r>
      <w:r w:rsidRPr="00616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 xml:space="preserve"> model </w:t>
      </w:r>
      <w:proofErr w:type="spellStart"/>
      <w:r w:rsidRPr="00616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>was</w:t>
      </w:r>
      <w:proofErr w:type="spellEnd"/>
      <w:r w:rsidRPr="006162D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  <w14:ligatures w14:val="standardContextual"/>
        </w:rPr>
        <w:t xml:space="preserve"> </w:t>
      </w:r>
      <w:r w:rsidRPr="00616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adjusted for age, sex, education, physical activity, sleep, smoking, alcohol use, systolic blood pressure, diabetes, and lipid-lowering medication use.</w:t>
      </w:r>
      <w:r w:rsidRPr="00616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</w:p>
    <w:p w14:paraId="68AECF12" w14:textId="77777777" w:rsidR="000F4E70" w:rsidRPr="006162D3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616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METS-IR, metabolic score </w:t>
      </w:r>
      <w:r w:rsidRPr="00616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for</w:t>
      </w:r>
      <w:r w:rsidRPr="00616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insulin resistance; MCI, mild cognitive impairment</w:t>
      </w:r>
      <w:r w:rsidRPr="00616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val="en-GB"/>
          <w14:ligatures w14:val="standardContextual"/>
        </w:rPr>
        <w:t xml:space="preserve">; </w:t>
      </w:r>
      <w:r w:rsidRPr="006162D3"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  <w:t>HR, hazard ratio; CI, confidence interval</w:t>
      </w:r>
      <w:r w:rsidRPr="006162D3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; Ref, reference.</w:t>
      </w:r>
    </w:p>
    <w:sectPr w:rsidR="000F4E70" w:rsidRPr="006162D3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C275B" w14:textId="77777777" w:rsidR="00BA1EE3" w:rsidRDefault="00BA1EE3">
      <w:r>
        <w:separator/>
      </w:r>
    </w:p>
  </w:endnote>
  <w:endnote w:type="continuationSeparator" w:id="0">
    <w:p w14:paraId="0F20197A" w14:textId="77777777" w:rsidR="00BA1EE3" w:rsidRDefault="00BA1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36C76963" w14:textId="77777777" w:rsidR="000F4E7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2CCB7" w14:textId="77777777" w:rsidR="000F4E70" w:rsidRDefault="000F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17553" w14:textId="77777777" w:rsidR="00BA1EE3" w:rsidRDefault="00BA1EE3">
      <w:r>
        <w:separator/>
      </w:r>
    </w:p>
  </w:footnote>
  <w:footnote w:type="continuationSeparator" w:id="0">
    <w:p w14:paraId="2446E9B6" w14:textId="77777777" w:rsidR="00BA1EE3" w:rsidRDefault="00BA1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MDe2NDI1MTYyMTFU0lEKTi0uzszPAykwNK4FAEd1gpctAAAA"/>
  </w:docVars>
  <w:rsids>
    <w:rsidRoot w:val="004F486C"/>
    <w:rsid w:val="00014B73"/>
    <w:rsid w:val="0001775F"/>
    <w:rsid w:val="00020F9D"/>
    <w:rsid w:val="00042E74"/>
    <w:rsid w:val="00055030"/>
    <w:rsid w:val="00074D15"/>
    <w:rsid w:val="00076020"/>
    <w:rsid w:val="00093AD4"/>
    <w:rsid w:val="00097769"/>
    <w:rsid w:val="000A1918"/>
    <w:rsid w:val="000A6B66"/>
    <w:rsid w:val="000B2486"/>
    <w:rsid w:val="000B3B31"/>
    <w:rsid w:val="000B5307"/>
    <w:rsid w:val="000E6CBE"/>
    <w:rsid w:val="000F2CC2"/>
    <w:rsid w:val="000F4E70"/>
    <w:rsid w:val="0013600D"/>
    <w:rsid w:val="00145FD5"/>
    <w:rsid w:val="00153AE6"/>
    <w:rsid w:val="001549C6"/>
    <w:rsid w:val="00162D5F"/>
    <w:rsid w:val="00184434"/>
    <w:rsid w:val="001A67DA"/>
    <w:rsid w:val="001B53E8"/>
    <w:rsid w:val="001B7D20"/>
    <w:rsid w:val="001C45AF"/>
    <w:rsid w:val="001F44ED"/>
    <w:rsid w:val="001F52CE"/>
    <w:rsid w:val="002109E4"/>
    <w:rsid w:val="00225123"/>
    <w:rsid w:val="002444F4"/>
    <w:rsid w:val="00280E16"/>
    <w:rsid w:val="00292C7B"/>
    <w:rsid w:val="002A3146"/>
    <w:rsid w:val="002A7245"/>
    <w:rsid w:val="002B0BD5"/>
    <w:rsid w:val="002D36CC"/>
    <w:rsid w:val="002E608A"/>
    <w:rsid w:val="0034705E"/>
    <w:rsid w:val="00364685"/>
    <w:rsid w:val="003721EB"/>
    <w:rsid w:val="003931C8"/>
    <w:rsid w:val="003A18FD"/>
    <w:rsid w:val="003A6DF1"/>
    <w:rsid w:val="003C6506"/>
    <w:rsid w:val="003D03B0"/>
    <w:rsid w:val="003E083A"/>
    <w:rsid w:val="003E4F6C"/>
    <w:rsid w:val="003F19AE"/>
    <w:rsid w:val="003F7767"/>
    <w:rsid w:val="00416B23"/>
    <w:rsid w:val="004227C7"/>
    <w:rsid w:val="0043251B"/>
    <w:rsid w:val="00434157"/>
    <w:rsid w:val="0044031E"/>
    <w:rsid w:val="004732C4"/>
    <w:rsid w:val="00483065"/>
    <w:rsid w:val="004F486C"/>
    <w:rsid w:val="005368B5"/>
    <w:rsid w:val="00581762"/>
    <w:rsid w:val="00582301"/>
    <w:rsid w:val="005B28D7"/>
    <w:rsid w:val="005B2D3C"/>
    <w:rsid w:val="005E69FE"/>
    <w:rsid w:val="005F08D0"/>
    <w:rsid w:val="005F3823"/>
    <w:rsid w:val="006003A6"/>
    <w:rsid w:val="00607CE2"/>
    <w:rsid w:val="00614F10"/>
    <w:rsid w:val="006162D3"/>
    <w:rsid w:val="00623817"/>
    <w:rsid w:val="00636368"/>
    <w:rsid w:val="00647BC3"/>
    <w:rsid w:val="00695645"/>
    <w:rsid w:val="00696E7B"/>
    <w:rsid w:val="006B4E45"/>
    <w:rsid w:val="006D5F1E"/>
    <w:rsid w:val="006D66CA"/>
    <w:rsid w:val="007026F7"/>
    <w:rsid w:val="00713E10"/>
    <w:rsid w:val="00722DC5"/>
    <w:rsid w:val="0074729D"/>
    <w:rsid w:val="007474FF"/>
    <w:rsid w:val="00762AB9"/>
    <w:rsid w:val="007710BD"/>
    <w:rsid w:val="00771610"/>
    <w:rsid w:val="007B7FAD"/>
    <w:rsid w:val="007D5C2A"/>
    <w:rsid w:val="008158DD"/>
    <w:rsid w:val="008239A8"/>
    <w:rsid w:val="008557FC"/>
    <w:rsid w:val="00857BEC"/>
    <w:rsid w:val="00867447"/>
    <w:rsid w:val="0089056D"/>
    <w:rsid w:val="008C309F"/>
    <w:rsid w:val="008F2E7E"/>
    <w:rsid w:val="00905AA4"/>
    <w:rsid w:val="00910D82"/>
    <w:rsid w:val="00961675"/>
    <w:rsid w:val="00963727"/>
    <w:rsid w:val="00973001"/>
    <w:rsid w:val="009806B7"/>
    <w:rsid w:val="00992BC7"/>
    <w:rsid w:val="009A2C8E"/>
    <w:rsid w:val="009A4689"/>
    <w:rsid w:val="009D2C99"/>
    <w:rsid w:val="009D7475"/>
    <w:rsid w:val="009F6CD3"/>
    <w:rsid w:val="00A1296E"/>
    <w:rsid w:val="00A326C3"/>
    <w:rsid w:val="00A33B0B"/>
    <w:rsid w:val="00A418F9"/>
    <w:rsid w:val="00A56903"/>
    <w:rsid w:val="00A6275A"/>
    <w:rsid w:val="00A77724"/>
    <w:rsid w:val="00A8176B"/>
    <w:rsid w:val="00A915E5"/>
    <w:rsid w:val="00A968B5"/>
    <w:rsid w:val="00AA113C"/>
    <w:rsid w:val="00AA35AC"/>
    <w:rsid w:val="00AF18DA"/>
    <w:rsid w:val="00AF3375"/>
    <w:rsid w:val="00B029F4"/>
    <w:rsid w:val="00B12AEB"/>
    <w:rsid w:val="00B203E4"/>
    <w:rsid w:val="00B32C28"/>
    <w:rsid w:val="00B44A90"/>
    <w:rsid w:val="00B63221"/>
    <w:rsid w:val="00B76F06"/>
    <w:rsid w:val="00B818E5"/>
    <w:rsid w:val="00B81BAE"/>
    <w:rsid w:val="00B85205"/>
    <w:rsid w:val="00B95A54"/>
    <w:rsid w:val="00B96E17"/>
    <w:rsid w:val="00BA1EE3"/>
    <w:rsid w:val="00BA2677"/>
    <w:rsid w:val="00BB7375"/>
    <w:rsid w:val="00BD0BE0"/>
    <w:rsid w:val="00BD2289"/>
    <w:rsid w:val="00BE1E0C"/>
    <w:rsid w:val="00BF3D7A"/>
    <w:rsid w:val="00C12A51"/>
    <w:rsid w:val="00C15C58"/>
    <w:rsid w:val="00C220A6"/>
    <w:rsid w:val="00C26FAE"/>
    <w:rsid w:val="00C406E3"/>
    <w:rsid w:val="00C87B0A"/>
    <w:rsid w:val="00CA0F65"/>
    <w:rsid w:val="00CB3AB9"/>
    <w:rsid w:val="00D159DE"/>
    <w:rsid w:val="00D16BF5"/>
    <w:rsid w:val="00D22007"/>
    <w:rsid w:val="00D22C17"/>
    <w:rsid w:val="00D4446D"/>
    <w:rsid w:val="00D5395D"/>
    <w:rsid w:val="00D8429F"/>
    <w:rsid w:val="00D91810"/>
    <w:rsid w:val="00DD177A"/>
    <w:rsid w:val="00DD5251"/>
    <w:rsid w:val="00E252D1"/>
    <w:rsid w:val="00E252D8"/>
    <w:rsid w:val="00E501C8"/>
    <w:rsid w:val="00E65EA3"/>
    <w:rsid w:val="00E65FDD"/>
    <w:rsid w:val="00E71DC2"/>
    <w:rsid w:val="00E732CE"/>
    <w:rsid w:val="00E83BD8"/>
    <w:rsid w:val="00E87805"/>
    <w:rsid w:val="00ED1575"/>
    <w:rsid w:val="00EF4AE8"/>
    <w:rsid w:val="00F22005"/>
    <w:rsid w:val="00F32B7C"/>
    <w:rsid w:val="00F42144"/>
    <w:rsid w:val="00FA693E"/>
    <w:rsid w:val="00FF3C10"/>
    <w:rsid w:val="7BB78146"/>
    <w:rsid w:val="FDFF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1106"/>
  <w15:docId w15:val="{E01DAC3B-6C28-ED45-BC02-F401370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gntyacmbb4b">
    <w:name w:val="gntyacmbb4b"/>
    <w:basedOn w:val="DefaultParagraphFont"/>
    <w:qFormat/>
  </w:style>
  <w:style w:type="character" w:customStyle="1" w:styleId="gpwvoe5cb5b">
    <w:name w:val="gpwvoe5cb5b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table" w:customStyle="1" w:styleId="2">
    <w:name w:val="网格型2"/>
    <w:basedOn w:val="TableNormal"/>
    <w:uiPriority w:val="39"/>
    <w:pPr>
      <w:widowControl w:val="0"/>
      <w:jc w:val="both"/>
    </w:pPr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ang Cao</dc:creator>
  <cp:lastModifiedBy>Yiyang Cao</cp:lastModifiedBy>
  <cp:revision>40</cp:revision>
  <dcterms:created xsi:type="dcterms:W3CDTF">2025-11-16T14:37:00Z</dcterms:created>
  <dcterms:modified xsi:type="dcterms:W3CDTF">2026-05-1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11d4-d4ff-4670-8e4f-c8b9a44840fd</vt:lpwstr>
  </property>
  <property fmtid="{D5CDD505-2E9C-101B-9397-08002B2CF9AE}" pid="3" name="KSOProductBuildVer">
    <vt:lpwstr>2052-6.5.2.8766</vt:lpwstr>
  </property>
  <property fmtid="{D5CDD505-2E9C-101B-9397-08002B2CF9AE}" pid="4" name="ICV">
    <vt:lpwstr>6004AE9F5105CD2B7C85F36930B66789_42</vt:lpwstr>
  </property>
</Properties>
</file>